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DAEDB" w14:textId="4FEF1F8D" w:rsidR="00F05404" w:rsidRPr="00D86F47" w:rsidRDefault="0008536A" w:rsidP="003B1818">
      <w:pPr>
        <w:jc w:val="both"/>
        <w:rPr>
          <w:rFonts w:ascii="Arial" w:hAnsi="Arial" w:cs="Arial"/>
          <w:b/>
          <w:bCs/>
        </w:rPr>
      </w:pPr>
      <w:r w:rsidRPr="00D86F47">
        <w:rPr>
          <w:rFonts w:ascii="Arial" w:hAnsi="Arial" w:cs="Arial"/>
          <w:b/>
          <w:bCs/>
        </w:rPr>
        <w:t>Cognitive test</w:t>
      </w:r>
    </w:p>
    <w:p w14:paraId="5B711E65" w14:textId="0B9F5997" w:rsidR="008D5C28" w:rsidRPr="00D86F47" w:rsidRDefault="00F05404" w:rsidP="003B1818">
      <w:pPr>
        <w:jc w:val="both"/>
        <w:rPr>
          <w:rFonts w:ascii="Arial" w:hAnsi="Arial" w:cs="Arial"/>
        </w:rPr>
      </w:pPr>
      <w:r w:rsidRPr="00D86F47">
        <w:rPr>
          <w:rFonts w:ascii="Arial" w:hAnsi="Arial" w:cs="Arial"/>
        </w:rPr>
        <w:t>Participants were required to rearrange a set of coloured beads across pegs to match a target configuration. Prior to the experimental trials, participants received standardised instructions and completed one practice problem to ensure familiarity with the task demands. The puzzles were prese</w:t>
      </w:r>
      <w:r w:rsidR="001F68F9" w:rsidRPr="00D86F47">
        <w:rPr>
          <w:rFonts w:ascii="Arial" w:hAnsi="Arial" w:cs="Arial"/>
        </w:rPr>
        <w:t>n</w:t>
      </w:r>
      <w:r w:rsidRPr="00D86F47">
        <w:rPr>
          <w:rFonts w:ascii="Arial" w:hAnsi="Arial" w:cs="Arial"/>
        </w:rPr>
        <w:t xml:space="preserve">ted in a controlled, distraction-free environment. </w:t>
      </w:r>
    </w:p>
    <w:p w14:paraId="71FABE93" w14:textId="041BD261" w:rsidR="00CB2F2E" w:rsidRPr="00D86F47" w:rsidRDefault="00CB2F2E" w:rsidP="003B1818">
      <w:pPr>
        <w:jc w:val="both"/>
        <w:rPr>
          <w:rFonts w:ascii="Arial" w:hAnsi="Arial" w:cs="Arial"/>
        </w:rPr>
      </w:pPr>
      <w:r w:rsidRPr="00D86F47">
        <w:rPr>
          <w:rFonts w:ascii="Arial" w:hAnsi="Arial" w:cs="Arial"/>
          <w:noProof/>
        </w:rPr>
        <w:drawing>
          <wp:inline distT="0" distB="0" distL="0" distR="0" wp14:anchorId="3A627AF3" wp14:editId="2D7AA67E">
            <wp:extent cx="5731510" cy="3223895"/>
            <wp:effectExtent l="0" t="0" r="2540" b="0"/>
            <wp:docPr id="1666906794" name="Picture 1" descr="A diagram of 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906794" name="Picture 1" descr="A diagram of a diagram of a diagram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12347" w14:textId="77777777" w:rsidR="008D5C28" w:rsidRPr="00D86F47" w:rsidRDefault="008D5C28" w:rsidP="003B1818">
      <w:pPr>
        <w:jc w:val="both"/>
        <w:rPr>
          <w:rFonts w:ascii="Arial" w:hAnsi="Arial" w:cs="Arial"/>
          <w:b/>
          <w:bCs/>
        </w:rPr>
      </w:pPr>
      <w:r w:rsidRPr="00D86F47">
        <w:rPr>
          <w:rFonts w:ascii="Arial" w:hAnsi="Arial" w:cs="Arial"/>
          <w:b/>
          <w:bCs/>
        </w:rPr>
        <w:t>Apparatus and Stimuli</w:t>
      </w:r>
    </w:p>
    <w:p w14:paraId="76648397" w14:textId="0EC08F04" w:rsidR="008D5C28" w:rsidRPr="00D86F47" w:rsidRDefault="008D5C28" w:rsidP="003B1818">
      <w:pPr>
        <w:jc w:val="both"/>
        <w:rPr>
          <w:rFonts w:ascii="Arial" w:hAnsi="Arial" w:cs="Arial"/>
        </w:rPr>
      </w:pPr>
      <w:r w:rsidRPr="00D86F47">
        <w:rPr>
          <w:rFonts w:ascii="Arial" w:hAnsi="Arial" w:cs="Arial"/>
        </w:rPr>
        <w:t>The Tower of London task was administered using a computerized interface displaying three vertical pegs of heights 3, 4, and 5 units, and three coloured beads (red, green, blue). Participants manipulated the beads by clicking and dragging with a mouse (or touchpad). All stimuli and responses were presented and recorded</w:t>
      </w:r>
      <w:r w:rsidR="00BF0B59" w:rsidRPr="00D86F47">
        <w:rPr>
          <w:rFonts w:ascii="Arial" w:hAnsi="Arial" w:cs="Arial"/>
        </w:rPr>
        <w:t xml:space="preserve"> using</w:t>
      </w:r>
      <w:r w:rsidR="00A12259" w:rsidRPr="00D86F47">
        <w:rPr>
          <w:rFonts w:ascii="Arial" w:hAnsi="Arial" w:cs="Arial"/>
        </w:rPr>
        <w:t xml:space="preserve"> </w:t>
      </w:r>
      <w:proofErr w:type="spellStart"/>
      <w:r w:rsidR="00A12259" w:rsidRPr="00D86F47">
        <w:rPr>
          <w:rFonts w:ascii="Arial" w:hAnsi="Arial" w:cs="Arial"/>
        </w:rPr>
        <w:t>Inquisit</w:t>
      </w:r>
      <w:proofErr w:type="spellEnd"/>
      <w:r w:rsidR="00A12259" w:rsidRPr="00D86F47">
        <w:rPr>
          <w:rFonts w:ascii="Arial" w:hAnsi="Arial" w:cs="Arial"/>
        </w:rPr>
        <w:t xml:space="preserve"> 6 Lab (Millisecond Software, Seattle, WA</w:t>
      </w:r>
      <w:r w:rsidR="00C32ADC" w:rsidRPr="00D86F47">
        <w:rPr>
          <w:rFonts w:ascii="Arial" w:hAnsi="Arial" w:cs="Arial"/>
        </w:rPr>
        <w:t>, https://www.millisecond.com/</w:t>
      </w:r>
      <w:r w:rsidR="00A12259" w:rsidRPr="00D86F47">
        <w:rPr>
          <w:rFonts w:ascii="Arial" w:hAnsi="Arial" w:cs="Arial"/>
        </w:rPr>
        <w:t>).</w:t>
      </w:r>
    </w:p>
    <w:p w14:paraId="31DD0625" w14:textId="77777777" w:rsidR="00BF0B59" w:rsidRPr="00D86F47" w:rsidRDefault="008D5C28" w:rsidP="003B1818">
      <w:pPr>
        <w:jc w:val="both"/>
        <w:rPr>
          <w:rFonts w:ascii="Arial" w:hAnsi="Arial" w:cs="Arial"/>
          <w:b/>
          <w:bCs/>
        </w:rPr>
      </w:pPr>
      <w:r w:rsidRPr="00D86F47">
        <w:rPr>
          <w:rFonts w:ascii="Arial" w:hAnsi="Arial" w:cs="Arial"/>
          <w:b/>
          <w:bCs/>
        </w:rPr>
        <w:t>Trial Structure</w:t>
      </w:r>
    </w:p>
    <w:p w14:paraId="23BFB4DB" w14:textId="310A7F9A" w:rsidR="008D5C28" w:rsidRPr="00D86F47" w:rsidRDefault="008D5C28" w:rsidP="003B1818">
      <w:pPr>
        <w:jc w:val="both"/>
        <w:rPr>
          <w:rFonts w:ascii="Arial" w:hAnsi="Arial" w:cs="Arial"/>
        </w:rPr>
      </w:pPr>
      <w:r w:rsidRPr="00D86F47">
        <w:rPr>
          <w:rFonts w:ascii="Arial" w:hAnsi="Arial" w:cs="Arial"/>
        </w:rPr>
        <w:t xml:space="preserve">A total of 12 planning problems were presented, each defined by a minimum move count between two and five moves. Problems were divided equally into low (2–3 moves) and high difficulty (4–5 moves) </w:t>
      </w:r>
      <w:r w:rsidR="00F51C1C" w:rsidRPr="00D86F47">
        <w:rPr>
          <w:rFonts w:ascii="Arial" w:hAnsi="Arial" w:cs="Arial"/>
        </w:rPr>
        <w:t xml:space="preserve">and were presented in the same </w:t>
      </w:r>
      <w:r w:rsidR="00170168" w:rsidRPr="00D86F47">
        <w:rPr>
          <w:rFonts w:ascii="Arial" w:hAnsi="Arial" w:cs="Arial"/>
        </w:rPr>
        <w:t>fixed order for each participant</w:t>
      </w:r>
      <w:r w:rsidRPr="00D86F47">
        <w:rPr>
          <w:rFonts w:ascii="Arial" w:hAnsi="Arial" w:cs="Arial"/>
        </w:rPr>
        <w:t xml:space="preserve">. Each trial began with </w:t>
      </w:r>
      <w:r w:rsidR="00451C0E" w:rsidRPr="00D86F47">
        <w:rPr>
          <w:rFonts w:ascii="Arial" w:hAnsi="Arial" w:cs="Arial"/>
        </w:rPr>
        <w:t>the</w:t>
      </w:r>
      <w:r w:rsidRPr="00D86F47">
        <w:rPr>
          <w:rFonts w:ascii="Arial" w:hAnsi="Arial" w:cs="Arial"/>
        </w:rPr>
        <w:t xml:space="preserve"> target configuration displayed </w:t>
      </w:r>
      <w:r w:rsidR="00A9735B" w:rsidRPr="00D86F47">
        <w:rPr>
          <w:rFonts w:ascii="Arial" w:hAnsi="Arial" w:cs="Arial"/>
        </w:rPr>
        <w:t>above</w:t>
      </w:r>
      <w:r w:rsidRPr="00D86F47">
        <w:rPr>
          <w:rFonts w:ascii="Arial" w:hAnsi="Arial" w:cs="Arial"/>
        </w:rPr>
        <w:t xml:space="preserve"> the start</w:t>
      </w:r>
      <w:r w:rsidR="00A9735B" w:rsidRPr="00D86F47">
        <w:rPr>
          <w:rFonts w:ascii="Arial" w:hAnsi="Arial" w:cs="Arial"/>
        </w:rPr>
        <w:t>ing</w:t>
      </w:r>
      <w:r w:rsidRPr="00D86F47">
        <w:rPr>
          <w:rFonts w:ascii="Arial" w:hAnsi="Arial" w:cs="Arial"/>
        </w:rPr>
        <w:t xml:space="preserve"> configuration. Participants were instructed to </w:t>
      </w:r>
      <w:proofErr w:type="gramStart"/>
      <w:r w:rsidRPr="00D86F47">
        <w:rPr>
          <w:rFonts w:ascii="Arial" w:hAnsi="Arial" w:cs="Arial"/>
        </w:rPr>
        <w:t>plan ahead</w:t>
      </w:r>
      <w:proofErr w:type="gramEnd"/>
      <w:r w:rsidRPr="00D86F47">
        <w:rPr>
          <w:rFonts w:ascii="Arial" w:hAnsi="Arial" w:cs="Arial"/>
        </w:rPr>
        <w:t xml:space="preserve"> and then initiate moves by clicking on the bead to move and the destination peg.</w:t>
      </w:r>
      <w:r w:rsidR="001F68F9" w:rsidRPr="00D86F47">
        <w:rPr>
          <w:rFonts w:ascii="Arial" w:hAnsi="Arial" w:cs="Arial"/>
        </w:rPr>
        <w:t xml:space="preserve"> If the participant did not complete the problem in 3 attempts, </w:t>
      </w:r>
      <w:r w:rsidR="00316BF9" w:rsidRPr="00D86F47">
        <w:rPr>
          <w:rFonts w:ascii="Arial" w:hAnsi="Arial" w:cs="Arial"/>
        </w:rPr>
        <w:t xml:space="preserve">they were moved </w:t>
      </w:r>
      <w:r w:rsidR="00451C0E" w:rsidRPr="00D86F47">
        <w:rPr>
          <w:rFonts w:ascii="Arial" w:hAnsi="Arial" w:cs="Arial"/>
        </w:rPr>
        <w:t>onto the next problem</w:t>
      </w:r>
      <w:r w:rsidR="00B453BD" w:rsidRPr="00D86F47">
        <w:rPr>
          <w:rFonts w:ascii="Arial" w:hAnsi="Arial" w:cs="Arial"/>
        </w:rPr>
        <w:t>.</w:t>
      </w:r>
    </w:p>
    <w:p w14:paraId="786BB1F5" w14:textId="77777777" w:rsidR="00BF0B59" w:rsidRPr="00D86F47" w:rsidRDefault="008D5C28" w:rsidP="003B1818">
      <w:pPr>
        <w:jc w:val="both"/>
        <w:rPr>
          <w:rFonts w:ascii="Arial" w:hAnsi="Arial" w:cs="Arial"/>
          <w:b/>
          <w:bCs/>
        </w:rPr>
      </w:pPr>
      <w:r w:rsidRPr="00D86F47">
        <w:rPr>
          <w:rFonts w:ascii="Arial" w:hAnsi="Arial" w:cs="Arial"/>
          <w:b/>
          <w:bCs/>
        </w:rPr>
        <w:t>Practice and Instruction</w:t>
      </w:r>
    </w:p>
    <w:p w14:paraId="24EB4B58" w14:textId="2046AAF6" w:rsidR="008D5C28" w:rsidRPr="00D86F47" w:rsidRDefault="008D5C28" w:rsidP="003B1818">
      <w:pPr>
        <w:jc w:val="both"/>
        <w:rPr>
          <w:rFonts w:ascii="Arial" w:hAnsi="Arial" w:cs="Arial"/>
        </w:rPr>
      </w:pPr>
      <w:r w:rsidRPr="00D86F47">
        <w:rPr>
          <w:rFonts w:ascii="Arial" w:hAnsi="Arial" w:cs="Arial"/>
        </w:rPr>
        <w:t>Prior to experimental trials, participants received</w:t>
      </w:r>
      <w:r w:rsidR="00BF0B59" w:rsidRPr="00D86F47">
        <w:rPr>
          <w:rFonts w:ascii="Arial" w:hAnsi="Arial" w:cs="Arial"/>
        </w:rPr>
        <w:t xml:space="preserve"> a verbal explanation,</w:t>
      </w:r>
      <w:r w:rsidRPr="00D86F47">
        <w:rPr>
          <w:rFonts w:ascii="Arial" w:hAnsi="Arial" w:cs="Arial"/>
        </w:rPr>
        <w:t xml:space="preserve"> standardized onscreen instructions</w:t>
      </w:r>
      <w:r w:rsidR="00BF0B59" w:rsidRPr="00D86F47">
        <w:rPr>
          <w:rFonts w:ascii="Arial" w:hAnsi="Arial" w:cs="Arial"/>
        </w:rPr>
        <w:t xml:space="preserve"> </w:t>
      </w:r>
      <w:r w:rsidRPr="00D86F47">
        <w:rPr>
          <w:rFonts w:ascii="Arial" w:hAnsi="Arial" w:cs="Arial"/>
        </w:rPr>
        <w:t>and completed one practice problem (3-move difficulty). Feedback was provided during practice to ensure task understanding; no feedback was given during the main trials.</w:t>
      </w:r>
    </w:p>
    <w:p w14:paraId="62370998" w14:textId="77777777" w:rsidR="00DC0E00" w:rsidRDefault="00DC0E00" w:rsidP="003B1818">
      <w:pPr>
        <w:jc w:val="both"/>
        <w:rPr>
          <w:rFonts w:ascii="Arial" w:hAnsi="Arial" w:cs="Arial"/>
          <w:b/>
          <w:bCs/>
        </w:rPr>
      </w:pPr>
    </w:p>
    <w:p w14:paraId="3ABB3157" w14:textId="77777777" w:rsidR="00DC0E00" w:rsidRDefault="00DC0E00" w:rsidP="003B1818">
      <w:pPr>
        <w:jc w:val="both"/>
        <w:rPr>
          <w:rFonts w:ascii="Arial" w:hAnsi="Arial" w:cs="Arial"/>
          <w:b/>
          <w:bCs/>
        </w:rPr>
      </w:pPr>
    </w:p>
    <w:p w14:paraId="175232D6" w14:textId="77777777" w:rsidR="003B1818" w:rsidRDefault="003B1818" w:rsidP="003B1818">
      <w:pPr>
        <w:jc w:val="both"/>
        <w:rPr>
          <w:rFonts w:ascii="Arial" w:hAnsi="Arial" w:cs="Arial"/>
          <w:b/>
          <w:bCs/>
        </w:rPr>
      </w:pPr>
    </w:p>
    <w:p w14:paraId="709404E6" w14:textId="7819F829" w:rsidR="00BF0B59" w:rsidRPr="00D86F47" w:rsidRDefault="008D5C28" w:rsidP="003B1818">
      <w:pPr>
        <w:jc w:val="both"/>
        <w:rPr>
          <w:rFonts w:ascii="Arial" w:hAnsi="Arial" w:cs="Arial"/>
          <w:b/>
          <w:bCs/>
        </w:rPr>
      </w:pPr>
      <w:r w:rsidRPr="00D86F47">
        <w:rPr>
          <w:rFonts w:ascii="Arial" w:hAnsi="Arial" w:cs="Arial"/>
          <w:b/>
          <w:bCs/>
        </w:rPr>
        <w:lastRenderedPageBreak/>
        <w:t>Timing and Response Recording</w:t>
      </w:r>
    </w:p>
    <w:p w14:paraId="3280F202" w14:textId="77777777" w:rsidR="000C523E" w:rsidRDefault="008D5C28" w:rsidP="003B1818">
      <w:p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>For each problem, the software recorded:</w:t>
      </w:r>
      <w:r w:rsidR="00BF0B59" w:rsidRPr="000C523E">
        <w:rPr>
          <w:rFonts w:ascii="Arial" w:hAnsi="Arial" w:cs="Arial"/>
        </w:rPr>
        <w:t xml:space="preserve"> </w:t>
      </w:r>
    </w:p>
    <w:p w14:paraId="508B6461" w14:textId="77777777" w:rsidR="000C523E" w:rsidRDefault="001A3057" w:rsidP="003B1818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>Total Score</w:t>
      </w:r>
      <w:r w:rsidR="00033F62" w:rsidRPr="000C523E">
        <w:rPr>
          <w:rFonts w:ascii="Arial" w:hAnsi="Arial" w:cs="Arial"/>
        </w:rPr>
        <w:t xml:space="preserve">: </w:t>
      </w:r>
      <w:r w:rsidR="00F03378" w:rsidRPr="000C523E">
        <w:rPr>
          <w:rFonts w:ascii="Arial" w:hAnsi="Arial" w:cs="Arial"/>
        </w:rPr>
        <w:t>total score of whole trials</w:t>
      </w:r>
    </w:p>
    <w:p w14:paraId="7D927BCE" w14:textId="77777777" w:rsidR="000C523E" w:rsidRDefault="008D5C28" w:rsidP="003B1818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>First-move time: latency (</w:t>
      </w:r>
      <w:proofErr w:type="spellStart"/>
      <w:r w:rsidRPr="000C523E">
        <w:rPr>
          <w:rFonts w:ascii="Arial" w:hAnsi="Arial" w:cs="Arial"/>
        </w:rPr>
        <w:t>ms</w:t>
      </w:r>
      <w:proofErr w:type="spellEnd"/>
      <w:r w:rsidRPr="000C523E">
        <w:rPr>
          <w:rFonts w:ascii="Arial" w:hAnsi="Arial" w:cs="Arial"/>
        </w:rPr>
        <w:t>) from problem onset to the first click (planning latency)</w:t>
      </w:r>
    </w:p>
    <w:p w14:paraId="722C1CCC" w14:textId="77777777" w:rsidR="000C523E" w:rsidRDefault="008D5C28" w:rsidP="003B1818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>Execution time: time (</w:t>
      </w:r>
      <w:proofErr w:type="spellStart"/>
      <w:r w:rsidRPr="000C523E">
        <w:rPr>
          <w:rFonts w:ascii="Arial" w:hAnsi="Arial" w:cs="Arial"/>
        </w:rPr>
        <w:t>ms</w:t>
      </w:r>
      <w:proofErr w:type="spellEnd"/>
      <w:r w:rsidRPr="000C523E">
        <w:rPr>
          <w:rFonts w:ascii="Arial" w:hAnsi="Arial" w:cs="Arial"/>
        </w:rPr>
        <w:t>) from first click to placement of the final bead</w:t>
      </w:r>
      <w:r w:rsidR="008823DB" w:rsidRPr="000C523E">
        <w:rPr>
          <w:rFonts w:ascii="Arial" w:hAnsi="Arial" w:cs="Arial"/>
        </w:rPr>
        <w:t xml:space="preserve"> correctly</w:t>
      </w:r>
    </w:p>
    <w:p w14:paraId="62C80EDC" w14:textId="77777777" w:rsidR="000C523E" w:rsidRDefault="00AE64E6" w:rsidP="003B1818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 xml:space="preserve">Solution time: </w:t>
      </w:r>
      <w:r w:rsidR="008823DB" w:rsidRPr="000C523E">
        <w:rPr>
          <w:rFonts w:ascii="Arial" w:hAnsi="Arial" w:cs="Arial"/>
        </w:rPr>
        <w:t>time (</w:t>
      </w:r>
      <w:proofErr w:type="spellStart"/>
      <w:r w:rsidR="008823DB" w:rsidRPr="000C523E">
        <w:rPr>
          <w:rFonts w:ascii="Arial" w:hAnsi="Arial" w:cs="Arial"/>
        </w:rPr>
        <w:t>ms</w:t>
      </w:r>
      <w:proofErr w:type="spellEnd"/>
      <w:r w:rsidR="008823DB" w:rsidRPr="000C523E">
        <w:rPr>
          <w:rFonts w:ascii="Arial" w:hAnsi="Arial" w:cs="Arial"/>
        </w:rPr>
        <w:t>) to complete a problem correctly</w:t>
      </w:r>
    </w:p>
    <w:p w14:paraId="0B26B183" w14:textId="77777777" w:rsidR="000C523E" w:rsidRDefault="008D5C28" w:rsidP="003B1818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 xml:space="preserve">Total </w:t>
      </w:r>
      <w:r w:rsidR="00EF17F5" w:rsidRPr="000C523E">
        <w:rPr>
          <w:rFonts w:ascii="Arial" w:hAnsi="Arial" w:cs="Arial"/>
        </w:rPr>
        <w:t>attempts</w:t>
      </w:r>
      <w:r w:rsidRPr="000C523E">
        <w:rPr>
          <w:rFonts w:ascii="Arial" w:hAnsi="Arial" w:cs="Arial"/>
        </w:rPr>
        <w:t xml:space="preserve">: number of </w:t>
      </w:r>
      <w:r w:rsidR="00EF17F5" w:rsidRPr="000C523E">
        <w:rPr>
          <w:rFonts w:ascii="Arial" w:hAnsi="Arial" w:cs="Arial"/>
        </w:rPr>
        <w:t>attempts</w:t>
      </w:r>
      <w:r w:rsidRPr="000C523E">
        <w:rPr>
          <w:rFonts w:ascii="Arial" w:hAnsi="Arial" w:cs="Arial"/>
        </w:rPr>
        <w:t xml:space="preserve"> made</w:t>
      </w:r>
    </w:p>
    <w:p w14:paraId="535F32E8" w14:textId="537FA510" w:rsidR="008D5C28" w:rsidRPr="000C523E" w:rsidRDefault="008D5C28" w:rsidP="003B1818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>Excess moves: total moves minus minimum moves required</w:t>
      </w:r>
    </w:p>
    <w:p w14:paraId="2589B702" w14:textId="67BBCF85" w:rsidR="000C523E" w:rsidRPr="00DC0E00" w:rsidRDefault="008D5C28" w:rsidP="003B1818">
      <w:pPr>
        <w:rPr>
          <w:rFonts w:ascii="Arial" w:hAnsi="Arial" w:cs="Arial"/>
          <w:b/>
          <w:bCs/>
        </w:rPr>
      </w:pPr>
      <w:r w:rsidRPr="00D86F47">
        <w:rPr>
          <w:rFonts w:ascii="Arial" w:hAnsi="Arial" w:cs="Arial"/>
          <w:b/>
          <w:bCs/>
        </w:rPr>
        <w:t>Derived Metrics</w:t>
      </w:r>
      <w:r w:rsidR="00BF0B59" w:rsidRPr="00D86F47">
        <w:rPr>
          <w:rFonts w:ascii="Arial" w:hAnsi="Arial" w:cs="Arial"/>
        </w:rPr>
        <w:br/>
      </w:r>
      <w:r w:rsidRPr="00D86F47">
        <w:rPr>
          <w:rFonts w:ascii="Arial" w:hAnsi="Arial" w:cs="Arial"/>
        </w:rPr>
        <w:t>In addition to the above, we calculated:</w:t>
      </w:r>
    </w:p>
    <w:p w14:paraId="1F0C16C0" w14:textId="77777777" w:rsidR="000C523E" w:rsidRDefault="008D5C28" w:rsidP="003B1818">
      <w:pPr>
        <w:pStyle w:val="ListParagraph"/>
        <w:numPr>
          <w:ilvl w:val="0"/>
          <w:numId w:val="6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>Mean first-move time (total first-move time ÷ number of trials)</w:t>
      </w:r>
    </w:p>
    <w:p w14:paraId="12E099F3" w14:textId="77777777" w:rsidR="00DC0E00" w:rsidRDefault="008D5C28" w:rsidP="003B1818">
      <w:pPr>
        <w:pStyle w:val="ListParagraph"/>
        <w:numPr>
          <w:ilvl w:val="0"/>
          <w:numId w:val="6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>Impulsivity index (mean first-move time ÷ mean execution time on correct trials)</w:t>
      </w:r>
    </w:p>
    <w:p w14:paraId="72574E63" w14:textId="77777777" w:rsidR="00DC0E00" w:rsidRDefault="00F03378" w:rsidP="003B1818">
      <w:pPr>
        <w:pStyle w:val="ListParagraph"/>
        <w:numPr>
          <w:ilvl w:val="0"/>
          <w:numId w:val="6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 xml:space="preserve">Mean attempts </w:t>
      </w:r>
      <w:r w:rsidR="0003313B" w:rsidRPr="000C523E">
        <w:rPr>
          <w:rFonts w:ascii="Arial" w:hAnsi="Arial" w:cs="Arial"/>
        </w:rPr>
        <w:t>(2-3 moves)</w:t>
      </w:r>
    </w:p>
    <w:p w14:paraId="07E39D63" w14:textId="140080BB" w:rsidR="008D5C28" w:rsidRPr="000C523E" w:rsidRDefault="0003313B" w:rsidP="003B1818">
      <w:pPr>
        <w:pStyle w:val="ListParagraph"/>
        <w:numPr>
          <w:ilvl w:val="0"/>
          <w:numId w:val="6"/>
        </w:numPr>
        <w:jc w:val="both"/>
        <w:rPr>
          <w:rFonts w:ascii="Arial" w:hAnsi="Arial" w:cs="Arial"/>
        </w:rPr>
      </w:pPr>
      <w:r w:rsidRPr="000C523E">
        <w:rPr>
          <w:rFonts w:ascii="Arial" w:hAnsi="Arial" w:cs="Arial"/>
        </w:rPr>
        <w:t>Mean attempts (4-5 moves)</w:t>
      </w:r>
    </w:p>
    <w:p w14:paraId="4C2EB2A4" w14:textId="5934199C" w:rsidR="008D5C28" w:rsidRPr="00D86F47" w:rsidRDefault="008D5C28" w:rsidP="003B1818">
      <w:pPr>
        <w:jc w:val="both"/>
        <w:rPr>
          <w:rFonts w:ascii="Arial" w:hAnsi="Arial" w:cs="Arial"/>
        </w:rPr>
      </w:pPr>
    </w:p>
    <w:p w14:paraId="58EE6705" w14:textId="30DE8C61" w:rsidR="00CE56AF" w:rsidRPr="00D86F47" w:rsidRDefault="00CE56AF" w:rsidP="003B1818">
      <w:pPr>
        <w:jc w:val="both"/>
        <w:rPr>
          <w:rFonts w:ascii="Arial" w:hAnsi="Arial" w:cs="Arial"/>
          <w:b/>
          <w:bCs/>
        </w:rPr>
      </w:pPr>
      <w:r w:rsidRPr="00D86F47">
        <w:rPr>
          <w:rFonts w:ascii="Arial" w:hAnsi="Arial" w:cs="Arial"/>
          <w:b/>
          <w:bCs/>
        </w:rPr>
        <w:t>Reference</w:t>
      </w:r>
    </w:p>
    <w:p w14:paraId="7BD4652F" w14:textId="77777777" w:rsidR="00D8119B" w:rsidRPr="00D86F47" w:rsidRDefault="00D8119B" w:rsidP="003B1818">
      <w:pPr>
        <w:jc w:val="both"/>
        <w:rPr>
          <w:rFonts w:ascii="Arial" w:hAnsi="Arial" w:cs="Arial"/>
        </w:rPr>
      </w:pPr>
      <w:r w:rsidRPr="00D86F47">
        <w:rPr>
          <w:rFonts w:ascii="Arial" w:hAnsi="Arial" w:cs="Arial"/>
        </w:rPr>
        <w:tab/>
        <w:t xml:space="preserve">Shallice, T. (1982). Specific impairments of planning. </w:t>
      </w:r>
      <w:r w:rsidRPr="00D86F47">
        <w:rPr>
          <w:rFonts w:ascii="Arial" w:hAnsi="Arial" w:cs="Arial"/>
          <w:i/>
          <w:iCs/>
        </w:rPr>
        <w:t>Philosophical Transactions of the Royal Society of London. B, Biological Sciences</w:t>
      </w:r>
      <w:r w:rsidRPr="00D86F47">
        <w:rPr>
          <w:rFonts w:ascii="Arial" w:hAnsi="Arial" w:cs="Arial"/>
        </w:rPr>
        <w:t>,</w:t>
      </w:r>
      <w:r w:rsidRPr="00D86F47">
        <w:rPr>
          <w:rFonts w:ascii="Arial" w:hAnsi="Arial" w:cs="Arial"/>
          <w:i/>
          <w:iCs/>
        </w:rPr>
        <w:t xml:space="preserve"> 298</w:t>
      </w:r>
      <w:r w:rsidRPr="00D86F47">
        <w:rPr>
          <w:rFonts w:ascii="Arial" w:hAnsi="Arial" w:cs="Arial"/>
        </w:rPr>
        <w:t xml:space="preserve">(1089), 199-209. https://doi.org/doi:10.1098/rstb.1982.0082 </w:t>
      </w:r>
    </w:p>
    <w:p w14:paraId="1E3AC99E" w14:textId="77777777" w:rsidR="00D8119B" w:rsidRPr="00D86F47" w:rsidRDefault="00D8119B" w:rsidP="003B1818">
      <w:pPr>
        <w:jc w:val="both"/>
        <w:rPr>
          <w:rFonts w:ascii="Arial" w:hAnsi="Arial" w:cs="Arial"/>
        </w:rPr>
      </w:pPr>
    </w:p>
    <w:p w14:paraId="6E19E9D9" w14:textId="77777777" w:rsidR="00D8119B" w:rsidRPr="00D86F47" w:rsidRDefault="00D8119B" w:rsidP="003B1818">
      <w:pPr>
        <w:jc w:val="both"/>
        <w:rPr>
          <w:rFonts w:ascii="Arial" w:hAnsi="Arial" w:cs="Arial"/>
        </w:rPr>
      </w:pPr>
    </w:p>
    <w:p w14:paraId="77DF3212" w14:textId="77777777" w:rsidR="00453C62" w:rsidRPr="00D86F47" w:rsidRDefault="00453C62" w:rsidP="003B1818">
      <w:pPr>
        <w:jc w:val="both"/>
        <w:rPr>
          <w:rFonts w:ascii="Arial" w:hAnsi="Arial" w:cs="Arial"/>
        </w:rPr>
      </w:pPr>
    </w:p>
    <w:p w14:paraId="778E20E9" w14:textId="0952C2ED" w:rsidR="00453C62" w:rsidRPr="00D86F47" w:rsidRDefault="00453C62" w:rsidP="003B1818">
      <w:pPr>
        <w:jc w:val="both"/>
        <w:rPr>
          <w:rFonts w:ascii="Arial" w:hAnsi="Arial" w:cs="Arial"/>
        </w:rPr>
      </w:pPr>
    </w:p>
    <w:sectPr w:rsidR="00453C62" w:rsidRPr="00D86F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84E84"/>
    <w:multiLevelType w:val="hybridMultilevel"/>
    <w:tmpl w:val="A4DC03E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90D3A"/>
    <w:multiLevelType w:val="hybridMultilevel"/>
    <w:tmpl w:val="4608F02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86804"/>
    <w:multiLevelType w:val="hybridMultilevel"/>
    <w:tmpl w:val="7D0EE2F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E54570"/>
    <w:multiLevelType w:val="multilevel"/>
    <w:tmpl w:val="4F4A5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DB7414"/>
    <w:multiLevelType w:val="multilevel"/>
    <w:tmpl w:val="F604C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6165EC"/>
    <w:multiLevelType w:val="hybridMultilevel"/>
    <w:tmpl w:val="92E4A63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3231959">
    <w:abstractNumId w:val="3"/>
  </w:num>
  <w:num w:numId="2" w16cid:durableId="1655062925">
    <w:abstractNumId w:val="4"/>
  </w:num>
  <w:num w:numId="3" w16cid:durableId="305161365">
    <w:abstractNumId w:val="5"/>
  </w:num>
  <w:num w:numId="4" w16cid:durableId="825051975">
    <w:abstractNumId w:val="2"/>
  </w:num>
  <w:num w:numId="5" w16cid:durableId="247345308">
    <w:abstractNumId w:val="1"/>
  </w:num>
  <w:num w:numId="6" w16cid:durableId="267277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97C"/>
    <w:rsid w:val="0003313B"/>
    <w:rsid w:val="00033F62"/>
    <w:rsid w:val="00076513"/>
    <w:rsid w:val="0008536A"/>
    <w:rsid w:val="000C523E"/>
    <w:rsid w:val="00170168"/>
    <w:rsid w:val="001A3057"/>
    <w:rsid w:val="001F68F9"/>
    <w:rsid w:val="00316BF9"/>
    <w:rsid w:val="00337E86"/>
    <w:rsid w:val="0037604E"/>
    <w:rsid w:val="003B1818"/>
    <w:rsid w:val="00451C0E"/>
    <w:rsid w:val="00453C62"/>
    <w:rsid w:val="004C4A08"/>
    <w:rsid w:val="0050774E"/>
    <w:rsid w:val="00535981"/>
    <w:rsid w:val="005D4454"/>
    <w:rsid w:val="00697BD6"/>
    <w:rsid w:val="006E73FE"/>
    <w:rsid w:val="00852A78"/>
    <w:rsid w:val="008736EA"/>
    <w:rsid w:val="008823DB"/>
    <w:rsid w:val="008D5C28"/>
    <w:rsid w:val="009A2814"/>
    <w:rsid w:val="009C4DD7"/>
    <w:rsid w:val="00A12259"/>
    <w:rsid w:val="00A9735B"/>
    <w:rsid w:val="00AD697C"/>
    <w:rsid w:val="00AE64E6"/>
    <w:rsid w:val="00AF116C"/>
    <w:rsid w:val="00B453BD"/>
    <w:rsid w:val="00BF0B59"/>
    <w:rsid w:val="00C32ADC"/>
    <w:rsid w:val="00CB2F2E"/>
    <w:rsid w:val="00CC7E45"/>
    <w:rsid w:val="00CE56AF"/>
    <w:rsid w:val="00D614A4"/>
    <w:rsid w:val="00D8119B"/>
    <w:rsid w:val="00D86F47"/>
    <w:rsid w:val="00DC0E00"/>
    <w:rsid w:val="00E53FDF"/>
    <w:rsid w:val="00EF17F5"/>
    <w:rsid w:val="00F03378"/>
    <w:rsid w:val="00F05404"/>
    <w:rsid w:val="00F27AB1"/>
    <w:rsid w:val="00F5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3746"/>
  <w15:chartTrackingRefBased/>
  <w15:docId w15:val="{B846B13F-26F1-44EB-83F7-583788B9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6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9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9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9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9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9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9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9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9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9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97C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054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404"/>
    <w:pPr>
      <w:spacing w:after="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404"/>
    <w:rPr>
      <w:sz w:val="20"/>
      <w:szCs w:val="20"/>
      <w:lang w:val="en-AU"/>
    </w:rPr>
  </w:style>
  <w:style w:type="paragraph" w:styleId="NormalWeb">
    <w:name w:val="Normal (Web)"/>
    <w:basedOn w:val="Normal"/>
    <w:uiPriority w:val="99"/>
    <w:semiHidden/>
    <w:unhideWhenUsed/>
    <w:rsid w:val="00A1225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istow</dc:creator>
  <cp:keywords/>
  <dc:description/>
  <cp:lastModifiedBy>Ben Bristow</cp:lastModifiedBy>
  <cp:revision>37</cp:revision>
  <cp:lastPrinted>2025-09-16T00:11:00Z</cp:lastPrinted>
  <dcterms:created xsi:type="dcterms:W3CDTF">2025-07-07T02:25:00Z</dcterms:created>
  <dcterms:modified xsi:type="dcterms:W3CDTF">2025-09-16T00:29:00Z</dcterms:modified>
</cp:coreProperties>
</file>